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-317"/>
        <w:tblW w:w="14254" w:type="dxa"/>
        <w:tblLook w:val="04A0" w:firstRow="1" w:lastRow="0" w:firstColumn="1" w:lastColumn="0" w:noHBand="0" w:noVBand="1"/>
      </w:tblPr>
      <w:tblGrid>
        <w:gridCol w:w="2517"/>
        <w:gridCol w:w="1434"/>
        <w:gridCol w:w="1486"/>
        <w:gridCol w:w="1546"/>
        <w:gridCol w:w="1486"/>
        <w:gridCol w:w="1379"/>
        <w:gridCol w:w="1486"/>
        <w:gridCol w:w="1434"/>
        <w:gridCol w:w="1486"/>
      </w:tblGrid>
      <w:tr w:rsidR="00EC4404" w:rsidRPr="00F861B4" w14:paraId="6DB4F88F" w14:textId="77777777" w:rsidTr="00B6368D">
        <w:trPr>
          <w:trHeight w:val="55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BE1DD1" w14:textId="77777777" w:rsidR="00B6368D" w:rsidRPr="00F861B4" w:rsidRDefault="00B6368D" w:rsidP="00B636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8AC673" w14:textId="77777777" w:rsidR="00B6368D" w:rsidRPr="00F861B4" w:rsidRDefault="00B6368D" w:rsidP="00B636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EC01D1" w14:textId="77777777" w:rsidR="00B6368D" w:rsidRPr="00F861B4" w:rsidRDefault="00B6368D" w:rsidP="00B636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cilita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0E992D" w14:textId="77777777" w:rsidR="00B6368D" w:rsidRPr="00F861B4" w:rsidRDefault="00B6368D" w:rsidP="00B636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rri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171CB5" w14:textId="77777777" w:rsidR="00B6368D" w:rsidRDefault="00B6368D" w:rsidP="00B636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tral</w:t>
            </w:r>
          </w:p>
        </w:tc>
      </w:tr>
      <w:tr w:rsidR="00EC4404" w:rsidRPr="00F861B4" w14:paraId="59B2CF28" w14:textId="77777777" w:rsidTr="00B6368D">
        <w:trPr>
          <w:trHeight w:val="55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B0779D" w14:textId="77777777" w:rsidR="00B6368D" w:rsidRPr="00F861B4" w:rsidRDefault="00B6368D" w:rsidP="00B636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61B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bthem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E9B101" w14:textId="25333EB7" w:rsidR="00B6368D" w:rsidRPr="00F861B4" w:rsidRDefault="00B6368D" w:rsidP="00B6368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61B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umber of </w:t>
            </w:r>
            <w:r w:rsidR="00EC440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pon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384D93" w14:textId="77777777" w:rsidR="00B6368D" w:rsidRPr="00F861B4" w:rsidRDefault="00B6368D" w:rsidP="00B6368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61B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ercentage of Responde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04F4EB" w14:textId="0610F7B3" w:rsidR="00B6368D" w:rsidRPr="00F861B4" w:rsidRDefault="00B6368D" w:rsidP="00B6368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61B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Number of Responders</w:t>
            </w:r>
            <w:r w:rsidR="00F9175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34A028" w14:textId="77777777" w:rsidR="00B6368D" w:rsidRPr="00F861B4" w:rsidRDefault="00B6368D" w:rsidP="00B6368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61B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centage of Respon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F0EEA1" w14:textId="77777777" w:rsidR="00B6368D" w:rsidRPr="00F861B4" w:rsidRDefault="00B6368D" w:rsidP="00B6368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61B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umber of responde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FF76FE" w14:textId="77777777" w:rsidR="00B6368D" w:rsidRPr="00F861B4" w:rsidRDefault="00B6368D" w:rsidP="00B6368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61B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centage of Respon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84ECAE" w14:textId="77777777" w:rsidR="00B6368D" w:rsidRPr="00F861B4" w:rsidRDefault="00B6368D" w:rsidP="00B6368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61B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Respon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78932D" w14:textId="77777777" w:rsidR="00B6368D" w:rsidRPr="00F861B4" w:rsidRDefault="00B6368D" w:rsidP="00B6368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centage</w:t>
            </w:r>
            <w:r w:rsidRPr="00F861B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f Responders</w:t>
            </w:r>
          </w:p>
        </w:tc>
      </w:tr>
      <w:tr w:rsidR="00EC4404" w:rsidRPr="00F861B4" w14:paraId="3FA920E2" w14:textId="77777777" w:rsidTr="00B6368D">
        <w:trPr>
          <w:trHeight w:val="53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BC21902" w14:textId="77777777" w:rsidR="00B6368D" w:rsidRPr="00433D4E" w:rsidRDefault="00B6368D" w:rsidP="00B6368D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Appreciation, understanding, and respect for science and re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04635A6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084E591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B15C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ED6A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6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D0EE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F0A2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23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5D34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8962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23.1%</w:t>
            </w:r>
          </w:p>
        </w:tc>
      </w:tr>
      <w:tr w:rsidR="00EC4404" w:rsidRPr="00F861B4" w14:paraId="255B0340" w14:textId="77777777" w:rsidTr="00B6368D">
        <w:trPr>
          <w:trHeight w:val="53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65F655A" w14:textId="77777777" w:rsidR="00B6368D" w:rsidRPr="00433D4E" w:rsidRDefault="00B6368D" w:rsidP="00B6368D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Familiarity and credibility of institutions involved with COV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4C01313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7A89086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4F9B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A894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033D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3452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3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FCB0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D00C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61.5%</w:t>
            </w:r>
          </w:p>
        </w:tc>
      </w:tr>
      <w:tr w:rsidR="00EC4404" w:rsidRPr="00F861B4" w14:paraId="46656273" w14:textId="77777777" w:rsidTr="00B6368D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986C24" w14:textId="77777777" w:rsidR="00B6368D" w:rsidRPr="00433D4E" w:rsidRDefault="00B6368D" w:rsidP="00B6368D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Incen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797C45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0A118B8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006A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DDD6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5A32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08E0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7BFA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F060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46.2%</w:t>
            </w:r>
          </w:p>
        </w:tc>
      </w:tr>
      <w:tr w:rsidR="00EC4404" w:rsidRPr="00F861B4" w14:paraId="6C3FAC4B" w14:textId="77777777" w:rsidTr="00B6368D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A7EABDF" w14:textId="77777777" w:rsidR="00B6368D" w:rsidRPr="00433D4E" w:rsidRDefault="00B6368D" w:rsidP="00B6368D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 xml:space="preserve">Invasiven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894588A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E156765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6F8B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303E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7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8107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E6D2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FB1B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F52E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76.9%</w:t>
            </w:r>
          </w:p>
        </w:tc>
      </w:tr>
      <w:tr w:rsidR="00EC4404" w:rsidRPr="00F861B4" w14:paraId="528A80DE" w14:textId="77777777" w:rsidTr="00B6368D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1C19721" w14:textId="77777777" w:rsidR="00B6368D" w:rsidRPr="00433D4E" w:rsidRDefault="00B6368D" w:rsidP="00B6368D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Participant-centere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ACFBDC1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EAF7D1C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53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9FDE" w14:textId="430382B5" w:rsidR="00B6368D" w:rsidRPr="00433D4E" w:rsidRDefault="002F6765" w:rsidP="002F67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FBDD" w14:textId="3469342D" w:rsidR="00B6368D" w:rsidRPr="00433D4E" w:rsidRDefault="002F6765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53.8</w:t>
            </w:r>
            <w:r w:rsidR="00B6368D" w:rsidRPr="00433D4E">
              <w:rPr>
                <w:rFonts w:eastAsia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1C8F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7A89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3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9269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D2A2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7.7%</w:t>
            </w:r>
          </w:p>
        </w:tc>
      </w:tr>
      <w:tr w:rsidR="00EC4404" w:rsidRPr="00F861B4" w14:paraId="7201C6BA" w14:textId="77777777" w:rsidTr="00B6368D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67EB3C5" w14:textId="77777777" w:rsidR="00B6368D" w:rsidRPr="00433D4E" w:rsidRDefault="00B6368D" w:rsidP="00B6368D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 xml:space="preserve">Personal and societal motiv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5C34E5A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0A1BEF8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F5A1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EA8C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B428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3E51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3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96D3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D79F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46.2%</w:t>
            </w:r>
          </w:p>
        </w:tc>
      </w:tr>
      <w:tr w:rsidR="00EC4404" w:rsidRPr="00F861B4" w14:paraId="4691F4A5" w14:textId="77777777" w:rsidTr="00B6368D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931B0DA" w14:textId="77777777" w:rsidR="00B6368D" w:rsidRPr="00433D4E" w:rsidRDefault="00B6368D" w:rsidP="00B6368D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Personal experience of COVID and COVID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25A6899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16B8169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6C18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8B1F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23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D2CB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87DE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2C7D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6CEA" w14:textId="77777777" w:rsidR="00B6368D" w:rsidRPr="00433D4E" w:rsidRDefault="00B6368D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5.4%</w:t>
            </w:r>
          </w:p>
        </w:tc>
      </w:tr>
      <w:tr w:rsidR="00EC4404" w:rsidRPr="00F861B4" w14:paraId="695085A1" w14:textId="77777777" w:rsidTr="00EC4404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633B26" w14:textId="2C304C6E" w:rsidR="00EC4404" w:rsidRPr="00433D4E" w:rsidRDefault="00EC4404" w:rsidP="00B6368D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Personal experience with re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E11F82" w14:textId="5D4DF915" w:rsidR="00EC4404" w:rsidRPr="00433D4E" w:rsidRDefault="00EC4404" w:rsidP="00EC4404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4829DFB" w14:textId="6D48698F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ABA1" w14:textId="2D567032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2CAA" w14:textId="6CE72460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3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1BD2" w14:textId="030422A5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2B9E" w14:textId="51B48918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2E8E" w14:textId="07AA1D99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D57A" w14:textId="0283D4BC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7.7%</w:t>
            </w:r>
          </w:p>
        </w:tc>
      </w:tr>
      <w:tr w:rsidR="00EC4404" w:rsidRPr="00F861B4" w14:paraId="381F7ADB" w14:textId="77777777" w:rsidTr="001612D1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123694C" w14:textId="01AA658D" w:rsidR="00EC4404" w:rsidRPr="00433D4E" w:rsidRDefault="00EC4404" w:rsidP="00B6368D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Personal priorities, competing obligations, and the day-to-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68B7375" w14:textId="704FCC34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ED92A18" w14:textId="4FDE6BB7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7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A559" w14:textId="35910C00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1DDF" w14:textId="6FF1A918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EC5A" w14:textId="49F15396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E13C" w14:textId="5A05EA9D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7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788A" w14:textId="7F1D67C7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1363" w14:textId="306E294C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23.1%</w:t>
            </w:r>
          </w:p>
        </w:tc>
      </w:tr>
      <w:tr w:rsidR="00EC4404" w:rsidRPr="00F861B4" w14:paraId="7A8369ED" w14:textId="77777777" w:rsidTr="00B6368D">
        <w:trPr>
          <w:trHeight w:val="53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AB8FEBF" w14:textId="7B8720EC" w:rsidR="00EC4404" w:rsidRPr="00433D4E" w:rsidRDefault="00EC4404" w:rsidP="00B6368D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Relevance of physicians for enga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611C167" w14:textId="4A2607E7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23541FE" w14:textId="0977D0E8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6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823F" w14:textId="18336BFE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5D9D" w14:textId="5097152C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6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28BF" w14:textId="50BB5378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29FD" w14:textId="26FC0C78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9977" w14:textId="2C5A3063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39CF" w14:textId="4723A2A4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EC4404" w:rsidRPr="00F861B4" w14:paraId="7F571B7C" w14:textId="77777777" w:rsidTr="00B6368D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E839DFD" w14:textId="0AEB22E7" w:rsidR="00EC4404" w:rsidRPr="00433D4E" w:rsidRDefault="00EC4404" w:rsidP="00B6368D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Social context and public views of COV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A50B42C" w14:textId="0C2F1AAA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51CDDD7" w14:textId="6287332C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7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637C" w14:textId="0DC508D8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78D8" w14:textId="6C1E6EA6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3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C66B" w14:textId="0300D934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C971" w14:textId="5F0BEFBA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6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D456" w14:textId="47239350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AA62" w14:textId="702384EE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5.4%</w:t>
            </w:r>
          </w:p>
        </w:tc>
      </w:tr>
      <w:tr w:rsidR="00EC4404" w:rsidRPr="00F861B4" w14:paraId="3683A6B9" w14:textId="77777777" w:rsidTr="00B6368D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BC6527E" w14:textId="73728801" w:rsidR="00EC4404" w:rsidRPr="00433D4E" w:rsidRDefault="00EC4404" w:rsidP="00B6368D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2577BBA" w14:textId="0D160B88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1323AC7" w14:textId="24220E0A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84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C494" w14:textId="00BBDEE4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24E6" w14:textId="56D9A8C3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46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822B" w14:textId="713F1FEF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73B3" w14:textId="5D6DC2E1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7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9031" w14:textId="075C8E89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6C83" w14:textId="72219E6E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23.1%</w:t>
            </w:r>
          </w:p>
        </w:tc>
      </w:tr>
      <w:tr w:rsidR="00EC4404" w:rsidRPr="00F861B4" w14:paraId="3B81822C" w14:textId="77777777" w:rsidTr="00B6368D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39FC578" w14:textId="217382AA" w:rsidR="00EC4404" w:rsidRPr="00433D4E" w:rsidRDefault="00EC4404" w:rsidP="00B6368D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Uncertainty surrounding COVID and COVID re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3678A9F" w14:textId="2E7AB5DF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63DE3AE" w14:textId="77AEC927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75F5" w14:textId="34A78E3A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197C" w14:textId="1E3D265A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3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8FF3" w14:textId="13351641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3850" w14:textId="7998981E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6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4980" w14:textId="0E5F1F76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97D5" w14:textId="19EEC1E7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5.4%</w:t>
            </w:r>
          </w:p>
        </w:tc>
      </w:tr>
      <w:tr w:rsidR="00EC4404" w:rsidRPr="00F861B4" w14:paraId="11B4BE58" w14:textId="77777777" w:rsidTr="00B6368D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26BA9DF" w14:textId="25163E65" w:rsidR="00EC4404" w:rsidRPr="00433D4E" w:rsidRDefault="00EC4404" w:rsidP="00B6368D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Uncertainty surrounding institutions and COV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760D2B0" w14:textId="64E29041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87F7B62" w14:textId="3820D11B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4973" w14:textId="2B0D965C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9B5D" w14:textId="26CF1F7B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46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2FC7" w14:textId="1A018FC6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BBD6" w14:textId="07B4A274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7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D2B8" w14:textId="35A56F27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8562" w14:textId="4A03F06F" w:rsidR="00EC4404" w:rsidRPr="00433D4E" w:rsidRDefault="00EC4404" w:rsidP="00B6368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3D4E">
              <w:rPr>
                <w:rFonts w:eastAsia="Times New Roman"/>
                <w:color w:val="000000"/>
                <w:kern w:val="0"/>
                <w14:ligatures w14:val="none"/>
              </w:rPr>
              <w:t>30.8%</w:t>
            </w:r>
          </w:p>
        </w:tc>
      </w:tr>
    </w:tbl>
    <w:p w14:paraId="1024E4AE" w14:textId="4707F76A" w:rsidR="004A0145" w:rsidRPr="00EC4404" w:rsidRDefault="00EC4404" w:rsidP="00EC4404">
      <w:pPr>
        <w:pStyle w:val="NoSpacing"/>
        <w:ind w:left="-576"/>
      </w:pPr>
      <w:r w:rsidRPr="00EC4404">
        <w:rPr>
          <w:vertAlign w:val="superscript"/>
        </w:rPr>
        <w:t>*</w:t>
      </w:r>
      <w:r>
        <w:rPr>
          <w:vertAlign w:val="superscript"/>
        </w:rPr>
        <w:t xml:space="preserve"> </w:t>
      </w:r>
      <w:r>
        <w:t xml:space="preserve">Interviewees may mention a subtheme as a facilitator, barrier, or neutral factor at </w:t>
      </w:r>
      <w:r w:rsidR="00433D4E">
        <w:t>separate times</w:t>
      </w:r>
      <w:r>
        <w:t xml:space="preserve"> during the</w:t>
      </w:r>
      <w:r w:rsidR="00F3183D">
        <w:t>ir interview.</w:t>
      </w:r>
    </w:p>
    <w:p w14:paraId="37DCE2B3" w14:textId="77777777" w:rsidR="00F91754" w:rsidRDefault="00F91754" w:rsidP="00F91754">
      <w:pPr>
        <w:pStyle w:val="NoSpacing"/>
        <w:ind w:left="-576"/>
      </w:pPr>
    </w:p>
    <w:p w14:paraId="382BE8F5" w14:textId="0FB45A30" w:rsidR="00F91754" w:rsidRPr="00F91754" w:rsidRDefault="00F91754" w:rsidP="00F91754">
      <w:pPr>
        <w:pStyle w:val="NoSpacing"/>
        <w:ind w:left="-576"/>
        <w:rPr>
          <w:sz w:val="24"/>
          <w:szCs w:val="24"/>
        </w:rPr>
      </w:pPr>
      <w:r w:rsidRPr="00F91754">
        <w:rPr>
          <w:b/>
          <w:bCs/>
          <w:sz w:val="24"/>
          <w:szCs w:val="24"/>
        </w:rPr>
        <w:t>Supplemental Table 3.</w:t>
      </w:r>
      <w:r w:rsidRPr="00F91754">
        <w:rPr>
          <w:sz w:val="24"/>
          <w:szCs w:val="24"/>
        </w:rPr>
        <w:t xml:space="preserve"> Subthemes and sentiment by number and percentage of </w:t>
      </w:r>
      <w:r w:rsidR="00433D4E">
        <w:rPr>
          <w:sz w:val="24"/>
          <w:szCs w:val="24"/>
        </w:rPr>
        <w:t>interviewees</w:t>
      </w:r>
      <w:r w:rsidRPr="00F91754">
        <w:rPr>
          <w:sz w:val="24"/>
          <w:szCs w:val="24"/>
        </w:rPr>
        <w:t xml:space="preserve"> </w:t>
      </w:r>
      <w:r w:rsidR="00433D4E">
        <w:rPr>
          <w:sz w:val="24"/>
          <w:szCs w:val="24"/>
        </w:rPr>
        <w:t xml:space="preserve">out </w:t>
      </w:r>
      <w:r w:rsidRPr="00F91754">
        <w:rPr>
          <w:sz w:val="24"/>
          <w:szCs w:val="24"/>
        </w:rPr>
        <w:t xml:space="preserve">of 13 interviewees. </w:t>
      </w:r>
    </w:p>
    <w:sectPr w:rsidR="00F91754" w:rsidRPr="00F91754" w:rsidSect="004A01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255497" w14:textId="77777777" w:rsidR="004A0145" w:rsidRDefault="004A0145" w:rsidP="004A0145">
      <w:pPr>
        <w:spacing w:after="0" w:line="240" w:lineRule="auto"/>
      </w:pPr>
      <w:r>
        <w:separator/>
      </w:r>
    </w:p>
  </w:endnote>
  <w:endnote w:type="continuationSeparator" w:id="0">
    <w:p w14:paraId="61BFBC73" w14:textId="77777777" w:rsidR="004A0145" w:rsidRDefault="004A0145" w:rsidP="004A0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BE5041" w14:textId="77777777" w:rsidR="004A0145" w:rsidRDefault="004A0145" w:rsidP="004A0145">
      <w:pPr>
        <w:spacing w:after="0" w:line="240" w:lineRule="auto"/>
      </w:pPr>
      <w:r>
        <w:separator/>
      </w:r>
    </w:p>
  </w:footnote>
  <w:footnote w:type="continuationSeparator" w:id="0">
    <w:p w14:paraId="7E1EDA64" w14:textId="77777777" w:rsidR="004A0145" w:rsidRDefault="004A0145" w:rsidP="004A01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2C38DC"/>
    <w:multiLevelType w:val="hybridMultilevel"/>
    <w:tmpl w:val="BFF6B040"/>
    <w:lvl w:ilvl="0" w:tplc="BC28EC02">
      <w:start w:val="30"/>
      <w:numFmt w:val="bullet"/>
      <w:lvlText w:val=""/>
      <w:lvlJc w:val="left"/>
      <w:pPr>
        <w:ind w:left="-216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544" w:hanging="360"/>
      </w:pPr>
      <w:rPr>
        <w:rFonts w:ascii="Wingdings" w:hAnsi="Wingdings" w:hint="default"/>
      </w:rPr>
    </w:lvl>
  </w:abstractNum>
  <w:num w:numId="1" w16cid:durableId="1751001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145"/>
    <w:rsid w:val="00125BE7"/>
    <w:rsid w:val="001D5D52"/>
    <w:rsid w:val="00241539"/>
    <w:rsid w:val="002467F8"/>
    <w:rsid w:val="002F6765"/>
    <w:rsid w:val="00433D4E"/>
    <w:rsid w:val="004A0145"/>
    <w:rsid w:val="008A3E7A"/>
    <w:rsid w:val="00B6368D"/>
    <w:rsid w:val="00C4183F"/>
    <w:rsid w:val="00DD52AC"/>
    <w:rsid w:val="00EC4404"/>
    <w:rsid w:val="00F3183D"/>
    <w:rsid w:val="00F81E57"/>
    <w:rsid w:val="00F91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BF033"/>
  <w15:chartTrackingRefBased/>
  <w15:docId w15:val="{E61E9E2B-2890-4829-ABB3-B60B39C62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145"/>
  </w:style>
  <w:style w:type="paragraph" w:styleId="Heading1">
    <w:name w:val="heading 1"/>
    <w:basedOn w:val="Normal"/>
    <w:next w:val="Normal"/>
    <w:link w:val="Heading1Char"/>
    <w:uiPriority w:val="9"/>
    <w:qFormat/>
    <w:rsid w:val="004A01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1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14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14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14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14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14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14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14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1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1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14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14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14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14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14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14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14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1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14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14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1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1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1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1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1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1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14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A01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145"/>
  </w:style>
  <w:style w:type="paragraph" w:styleId="Footer">
    <w:name w:val="footer"/>
    <w:basedOn w:val="Normal"/>
    <w:link w:val="FooterChar"/>
    <w:uiPriority w:val="99"/>
    <w:unhideWhenUsed/>
    <w:rsid w:val="004A01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145"/>
  </w:style>
  <w:style w:type="paragraph" w:styleId="NoSpacing">
    <w:name w:val="No Spacing"/>
    <w:uiPriority w:val="1"/>
    <w:qFormat/>
    <w:rsid w:val="00C418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Chu</dc:creator>
  <cp:keywords/>
  <dc:description/>
  <cp:lastModifiedBy>Lily Chu</cp:lastModifiedBy>
  <cp:revision>6</cp:revision>
  <dcterms:created xsi:type="dcterms:W3CDTF">2025-06-19T01:49:00Z</dcterms:created>
  <dcterms:modified xsi:type="dcterms:W3CDTF">2025-07-10T02:52:00Z</dcterms:modified>
</cp:coreProperties>
</file>